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0C4" w:rsidRPr="00C67F51" w:rsidRDefault="00B740D2">
      <w:pPr>
        <w:rPr>
          <w:lang w:val="en-US"/>
        </w:rPr>
      </w:pPr>
      <w:r>
        <w:rPr>
          <w:lang w:val="en-US"/>
        </w:rPr>
        <w:t>Appendix</w:t>
      </w:r>
      <w:bookmarkStart w:id="0" w:name="_GoBack"/>
      <w:bookmarkEnd w:id="0"/>
    </w:p>
    <w:sectPr w:rsidR="00D550C4" w:rsidRPr="00C67F51" w:rsidSect="00A8787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F51"/>
    <w:rsid w:val="00B740D2"/>
    <w:rsid w:val="00C67F51"/>
    <w:rsid w:val="00D5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D3691"/>
  <w15:chartTrackingRefBased/>
  <w15:docId w15:val="{67317E6C-5A6D-450B-9AC7-95DF5346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C67F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n, Jasmijn</dc:creator>
  <cp:keywords/>
  <dc:description/>
  <cp:lastModifiedBy>Sijben, Jasmijn</cp:lastModifiedBy>
  <cp:revision>1</cp:revision>
  <dcterms:created xsi:type="dcterms:W3CDTF">2022-02-20T11:32:00Z</dcterms:created>
  <dcterms:modified xsi:type="dcterms:W3CDTF">2022-02-20T12:06:00Z</dcterms:modified>
</cp:coreProperties>
</file>